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97D" w:rsidRPr="00A028C9" w:rsidRDefault="0065197D" w:rsidP="0065197D">
      <w:pPr>
        <w:spacing w:line="480" w:lineRule="auto"/>
        <w:jc w:val="left"/>
        <w:rPr>
          <w:bCs/>
          <w:sz w:val="22"/>
          <w:szCs w:val="24"/>
        </w:rPr>
      </w:pPr>
      <w:r w:rsidRPr="00A028C9">
        <w:rPr>
          <w:bCs/>
          <w:sz w:val="22"/>
          <w:szCs w:val="24"/>
        </w:rPr>
        <w:t>Table</w:t>
      </w:r>
      <w:r w:rsidR="00E758CA" w:rsidRPr="00E758CA">
        <w:rPr>
          <w:bCs/>
          <w:sz w:val="22"/>
          <w:szCs w:val="24"/>
        </w:rPr>
        <w:t xml:space="preserve"> </w:t>
      </w:r>
      <w:r w:rsidR="00E758CA" w:rsidRPr="00A028C9">
        <w:rPr>
          <w:bCs/>
          <w:sz w:val="22"/>
          <w:szCs w:val="24"/>
        </w:rPr>
        <w:t>S</w:t>
      </w:r>
      <w:r w:rsidR="00E758CA">
        <w:rPr>
          <w:bCs/>
          <w:sz w:val="22"/>
          <w:szCs w:val="24"/>
        </w:rPr>
        <w:t>6</w:t>
      </w:r>
      <w:r w:rsidR="00613593" w:rsidRPr="00A028C9">
        <w:rPr>
          <w:bCs/>
          <w:sz w:val="22"/>
          <w:szCs w:val="24"/>
        </w:rPr>
        <w:t>.</w:t>
      </w:r>
      <w:r w:rsidR="004D2AF4" w:rsidRPr="00A028C9">
        <w:rPr>
          <w:bCs/>
          <w:sz w:val="22"/>
          <w:szCs w:val="24"/>
        </w:rPr>
        <w:t xml:space="preserve"> TPM</w:t>
      </w:r>
      <w:r w:rsidR="00613593" w:rsidRPr="00A028C9">
        <w:rPr>
          <w:bCs/>
          <w:sz w:val="22"/>
          <w:szCs w:val="24"/>
        </w:rPr>
        <w:t xml:space="preserve"> </w:t>
      </w:r>
      <w:r w:rsidR="004D2AF4" w:rsidRPr="00A028C9">
        <w:rPr>
          <w:bCs/>
          <w:sz w:val="22"/>
          <w:szCs w:val="24"/>
        </w:rPr>
        <w:t xml:space="preserve">(Transcripts Per Million) </w:t>
      </w:r>
      <w:r w:rsidR="00613593" w:rsidRPr="00A028C9">
        <w:rPr>
          <w:bCs/>
          <w:sz w:val="22"/>
          <w:szCs w:val="24"/>
        </w:rPr>
        <w:t>database used in Heat map analysis (Figure 2</w:t>
      </w:r>
      <w:r w:rsidR="00BB6A0B" w:rsidRPr="00A028C9">
        <w:rPr>
          <w:bCs/>
          <w:sz w:val="22"/>
          <w:szCs w:val="24"/>
        </w:rPr>
        <w:t>B</w:t>
      </w:r>
      <w:r w:rsidR="00613593" w:rsidRPr="00A028C9">
        <w:rPr>
          <w:bCs/>
          <w:sz w:val="22"/>
          <w:szCs w:val="24"/>
        </w:rPr>
        <w:t>).</w:t>
      </w:r>
    </w:p>
    <w:tbl>
      <w:tblPr>
        <w:tblStyle w:val="a9"/>
        <w:tblW w:w="14753" w:type="dxa"/>
        <w:jc w:val="center"/>
        <w:tblLook w:val="04A0" w:firstRow="1" w:lastRow="0" w:firstColumn="1" w:lastColumn="0" w:noHBand="0" w:noVBand="1"/>
      </w:tblPr>
      <w:tblGrid>
        <w:gridCol w:w="1951"/>
        <w:gridCol w:w="1228"/>
        <w:gridCol w:w="898"/>
        <w:gridCol w:w="898"/>
        <w:gridCol w:w="898"/>
        <w:gridCol w:w="931"/>
        <w:gridCol w:w="931"/>
        <w:gridCol w:w="931"/>
        <w:gridCol w:w="998"/>
        <w:gridCol w:w="998"/>
        <w:gridCol w:w="998"/>
        <w:gridCol w:w="1031"/>
        <w:gridCol w:w="1031"/>
        <w:gridCol w:w="1031"/>
      </w:tblGrid>
      <w:tr w:rsidR="001D6896" w:rsidRPr="00A028C9" w:rsidTr="001B64F2">
        <w:trPr>
          <w:trHeight w:val="39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613593">
            <w:pPr>
              <w:rPr>
                <w:sz w:val="20"/>
              </w:rPr>
            </w:pP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WT-0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WT-0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WT-0_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Δ</w:t>
            </w:r>
            <w:r w:rsidRPr="00A028C9">
              <w:rPr>
                <w:b/>
                <w:i/>
                <w:iCs/>
                <w:sz w:val="20"/>
              </w:rPr>
              <w:t>rel</w:t>
            </w:r>
            <w:r w:rsidRPr="00A028C9">
              <w:rPr>
                <w:b/>
                <w:sz w:val="20"/>
              </w:rPr>
              <w:t>-0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Δ</w:t>
            </w:r>
            <w:r w:rsidRPr="00A028C9">
              <w:rPr>
                <w:b/>
                <w:i/>
                <w:iCs/>
                <w:sz w:val="20"/>
              </w:rPr>
              <w:t>rel</w:t>
            </w:r>
            <w:r w:rsidRPr="00A028C9">
              <w:rPr>
                <w:b/>
                <w:sz w:val="20"/>
              </w:rPr>
              <w:t>-0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Δ</w:t>
            </w:r>
            <w:r w:rsidRPr="00A028C9">
              <w:rPr>
                <w:b/>
                <w:i/>
                <w:iCs/>
                <w:sz w:val="20"/>
              </w:rPr>
              <w:t>rel</w:t>
            </w:r>
            <w:r w:rsidRPr="00A028C9">
              <w:rPr>
                <w:b/>
                <w:sz w:val="20"/>
              </w:rPr>
              <w:t>-0_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WT-36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WT-36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WT-36_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Δ</w:t>
            </w:r>
            <w:r w:rsidRPr="00A028C9">
              <w:rPr>
                <w:b/>
                <w:i/>
                <w:iCs/>
                <w:sz w:val="20"/>
              </w:rPr>
              <w:t>rel</w:t>
            </w:r>
            <w:r w:rsidRPr="00A028C9">
              <w:rPr>
                <w:b/>
                <w:sz w:val="20"/>
              </w:rPr>
              <w:t>-36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Δ</w:t>
            </w:r>
            <w:r w:rsidRPr="00A028C9">
              <w:rPr>
                <w:b/>
                <w:i/>
                <w:iCs/>
                <w:sz w:val="20"/>
              </w:rPr>
              <w:t>rel</w:t>
            </w:r>
            <w:r w:rsidRPr="00A028C9">
              <w:rPr>
                <w:b/>
                <w:sz w:val="20"/>
              </w:rPr>
              <w:t>-36_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Δ</w:t>
            </w:r>
            <w:r w:rsidRPr="00A028C9">
              <w:rPr>
                <w:b/>
                <w:i/>
                <w:iCs/>
                <w:sz w:val="20"/>
              </w:rPr>
              <w:t>rel</w:t>
            </w:r>
            <w:r w:rsidRPr="00A028C9">
              <w:rPr>
                <w:b/>
                <w:sz w:val="20"/>
              </w:rPr>
              <w:t>-36_3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Secretory prote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chp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3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3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3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02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32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3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28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6.21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5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8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3.71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p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7.78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sb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7.87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sb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5.03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xy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.28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xy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.32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.26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5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5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2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8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5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4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3.2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6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1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1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0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8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2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2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77.65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5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3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5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3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8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1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6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0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2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5.94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1B64F2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Biofil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9.97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6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2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59.05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8.68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1.31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gl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7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5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0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9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5.6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wc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8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3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7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9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11.13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trp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6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6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3.47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gl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5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9.62</w:t>
            </w:r>
          </w:p>
        </w:tc>
      </w:tr>
      <w:tr w:rsidR="001B64F2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A028C9" w:rsidRDefault="001B64F2" w:rsidP="001B64F2">
            <w:pPr>
              <w:jc w:val="center"/>
              <w:rPr>
                <w:sz w:val="20"/>
              </w:rPr>
            </w:pPr>
            <w:bookmarkStart w:id="0" w:name="_GoBack" w:colFirst="2" w:colLast="13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A028C9" w:rsidRDefault="001B64F2" w:rsidP="001B64F2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10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10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10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3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3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2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64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5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60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3E52B1" w:rsidRDefault="001B64F2" w:rsidP="001B64F2">
            <w:pPr>
              <w:jc w:val="center"/>
            </w:pPr>
            <w:r w:rsidRPr="003E52B1">
              <w:t>41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Default="001B64F2" w:rsidP="001B64F2">
            <w:pPr>
              <w:jc w:val="center"/>
            </w:pPr>
            <w:r w:rsidRPr="003E52B1">
              <w:t>408.56</w:t>
            </w:r>
          </w:p>
        </w:tc>
      </w:tr>
      <w:bookmarkEnd w:id="0"/>
      <w:tr w:rsidR="001B64F2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A028C9" w:rsidRDefault="001B64F2" w:rsidP="001B64F2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A028C9" w:rsidRDefault="001B64F2" w:rsidP="001B64F2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gl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6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9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7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1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1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57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58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34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Pr="00496935" w:rsidRDefault="001B64F2" w:rsidP="001B64F2">
            <w:pPr>
              <w:jc w:val="center"/>
            </w:pPr>
            <w:r w:rsidRPr="00496935">
              <w:t>34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64F2" w:rsidRDefault="001B64F2" w:rsidP="001B64F2">
            <w:pPr>
              <w:jc w:val="center"/>
            </w:pPr>
            <w:r w:rsidRPr="00496935">
              <w:t>350.23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cy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6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9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0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3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33.94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gl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5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8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0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1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0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5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0.18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0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5.74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6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.8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Quorum sensin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6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7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3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1.68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.83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7.64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5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6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.9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0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8.91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kd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8.23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7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74.22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kd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.93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le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7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7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02.01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li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0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5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0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9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1.54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li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5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79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1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08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3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0.04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Transcription facto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rs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8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9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4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6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6.72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si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3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3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2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8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2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6.08</w:t>
            </w:r>
          </w:p>
        </w:tc>
      </w:tr>
      <w:tr w:rsidR="001D6896" w:rsidRPr="00A028C9" w:rsidTr="001B64F2">
        <w:trPr>
          <w:trHeight w:val="1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s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2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4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4.68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sig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19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72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6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2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74.67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si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9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7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4.31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si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7.07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1D6896" w:rsidRPr="00A028C9" w:rsidRDefault="001D6896" w:rsidP="00AB7900">
            <w:pPr>
              <w:jc w:val="center"/>
              <w:rPr>
                <w:b/>
                <w:sz w:val="20"/>
              </w:rPr>
            </w:pPr>
            <w:r w:rsidRPr="00A028C9">
              <w:rPr>
                <w:b/>
                <w:sz w:val="20"/>
              </w:rPr>
              <w:t>Othe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.94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CMM_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4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9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3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6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3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6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9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7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8.49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m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6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6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5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0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7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6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5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5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6.26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n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6.42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pCM1_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3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4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4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5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4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0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10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8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28.97</w:t>
            </w:r>
          </w:p>
        </w:tc>
      </w:tr>
      <w:tr w:rsidR="001D6896" w:rsidRPr="00A028C9" w:rsidTr="001B64F2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i/>
                <w:sz w:val="20"/>
              </w:rPr>
            </w:pPr>
            <w:r w:rsidRPr="00A028C9">
              <w:rPr>
                <w:i/>
                <w:sz w:val="20"/>
              </w:rPr>
              <w:t>pk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8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9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4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1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10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D6896" w:rsidRPr="00A028C9" w:rsidRDefault="001D6896" w:rsidP="00AB7900">
            <w:pPr>
              <w:jc w:val="center"/>
              <w:rPr>
                <w:sz w:val="20"/>
              </w:rPr>
            </w:pPr>
            <w:r w:rsidRPr="00A028C9">
              <w:rPr>
                <w:sz w:val="20"/>
              </w:rPr>
              <w:t>32.75</w:t>
            </w:r>
          </w:p>
        </w:tc>
      </w:tr>
    </w:tbl>
    <w:p w:rsidR="008459B3" w:rsidRPr="00A028C9" w:rsidRDefault="008459B3"/>
    <w:sectPr w:rsidR="008459B3" w:rsidRPr="00A028C9" w:rsidSect="001D68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B6E" w:rsidRDefault="00271B6E" w:rsidP="00F53C37">
      <w:r>
        <w:separator/>
      </w:r>
    </w:p>
  </w:endnote>
  <w:endnote w:type="continuationSeparator" w:id="0">
    <w:p w:rsidR="00271B6E" w:rsidRDefault="00271B6E" w:rsidP="00F53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B6E" w:rsidRDefault="00271B6E" w:rsidP="00F53C37">
      <w:r>
        <w:separator/>
      </w:r>
    </w:p>
  </w:footnote>
  <w:footnote w:type="continuationSeparator" w:id="0">
    <w:p w:rsidR="00271B6E" w:rsidRDefault="00271B6E" w:rsidP="00F53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97D"/>
    <w:rsid w:val="001B64F2"/>
    <w:rsid w:val="001D6896"/>
    <w:rsid w:val="00263F9F"/>
    <w:rsid w:val="00271B6E"/>
    <w:rsid w:val="004D2AF4"/>
    <w:rsid w:val="00502E80"/>
    <w:rsid w:val="00613593"/>
    <w:rsid w:val="0065197D"/>
    <w:rsid w:val="0066618A"/>
    <w:rsid w:val="00674E56"/>
    <w:rsid w:val="008459B3"/>
    <w:rsid w:val="00880AC9"/>
    <w:rsid w:val="008F5771"/>
    <w:rsid w:val="009E10B4"/>
    <w:rsid w:val="00A028C9"/>
    <w:rsid w:val="00BB6A0B"/>
    <w:rsid w:val="00C33DBB"/>
    <w:rsid w:val="00CF6724"/>
    <w:rsid w:val="00E758CA"/>
    <w:rsid w:val="00F5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34B15D-F37A-4F40-BAC8-2FE54150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97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197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5197D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53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3C37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3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3C37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1D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3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晓丽</dc:creator>
  <cp:keywords/>
  <dc:description/>
  <cp:lastModifiedBy>许晓丽</cp:lastModifiedBy>
  <cp:revision>12</cp:revision>
  <dcterms:created xsi:type="dcterms:W3CDTF">2024-09-14T07:23:00Z</dcterms:created>
  <dcterms:modified xsi:type="dcterms:W3CDTF">2025-04-26T03:49:00Z</dcterms:modified>
</cp:coreProperties>
</file>